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1E40B8" w14:textId="77777777" w:rsidR="00584346" w:rsidRDefault="00584346"/>
    <w:p w14:paraId="1FA59070" w14:textId="77777777" w:rsidR="00D24F5F" w:rsidRPr="003E03D0" w:rsidRDefault="00D24F5F" w:rsidP="00D24F5F">
      <w:pPr>
        <w:spacing w:after="0" w:line="240" w:lineRule="auto"/>
        <w:rPr>
          <w:rFonts w:ascii="Arial" w:eastAsia="Calibri" w:hAnsi="Arial" w:cs="Arial"/>
          <w:sz w:val="24"/>
          <w:szCs w:val="24"/>
        </w:rPr>
      </w:pPr>
      <w:r>
        <w:rPr>
          <w:rFonts w:ascii="Arial" w:eastAsia="Calibri" w:hAnsi="Arial" w:cs="Arial"/>
          <w:b/>
          <w:sz w:val="24"/>
          <w:szCs w:val="24"/>
        </w:rPr>
        <w:t>S4 Table</w:t>
      </w:r>
      <w:r w:rsidRPr="003E03D0">
        <w:rPr>
          <w:rFonts w:ascii="Arial" w:eastAsia="Calibri" w:hAnsi="Arial" w:cs="Arial"/>
          <w:b/>
          <w:sz w:val="24"/>
          <w:szCs w:val="24"/>
        </w:rPr>
        <w:t>: Characteristics of anti-diabetes medication prescriber cohort and comparisons by adoption vs. non-adoption of new drug (sitagliptin)</w:t>
      </w:r>
    </w:p>
    <w:p w14:paraId="2DA2D801" w14:textId="77777777" w:rsidR="00D24F5F" w:rsidRPr="003E03D0" w:rsidRDefault="00D24F5F" w:rsidP="00D24F5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W w:w="936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03"/>
        <w:gridCol w:w="1957"/>
        <w:gridCol w:w="1890"/>
        <w:gridCol w:w="2003"/>
        <w:gridCol w:w="1507"/>
      </w:tblGrid>
      <w:tr w:rsidR="00D24F5F" w:rsidRPr="00BD3D5A" w14:paraId="673BB0C0" w14:textId="77777777" w:rsidTr="004D17BA">
        <w:trPr>
          <w:tblHeader/>
        </w:trPr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45647F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2D3694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Overall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938875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Sitagliptin adopters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E6CF4B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Sitagliptin non-adopters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AB1B1B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p-value</w:t>
            </w:r>
          </w:p>
        </w:tc>
      </w:tr>
      <w:tr w:rsidR="00D24F5F" w:rsidRPr="00BD3D5A" w14:paraId="68C1E020" w14:textId="77777777" w:rsidTr="004D17BA"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F89CB3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N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A06EE6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825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CB2861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color w:val="000000"/>
              </w:rPr>
              <w:t>2031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D8B4E8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color w:val="000000"/>
              </w:rPr>
              <w:t>6226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A0ED70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24F5F" w:rsidRPr="00BD3D5A" w14:paraId="518AD555" w14:textId="77777777" w:rsidTr="004D17BA"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C02C93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7AF466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FE9D3B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E2D8C4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A2CC78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24F5F" w:rsidRPr="00BD3D5A" w14:paraId="1DD4522B" w14:textId="77777777" w:rsidTr="004D17BA"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27117E" w14:textId="77777777" w:rsidR="00D24F5F" w:rsidRPr="00BD3D5A" w:rsidRDefault="00D24F5F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Mean age (years) ± SD*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D6F307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48.7 ± 10.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362EBB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4</w:t>
            </w:r>
            <w:r>
              <w:rPr>
                <w:rFonts w:ascii="Arial" w:eastAsia="Calibri" w:hAnsi="Arial" w:cs="Arial"/>
                <w:sz w:val="20"/>
                <w:szCs w:val="20"/>
              </w:rPr>
              <w:t>9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± 9.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AB97F2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48.</w:t>
            </w: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± 10.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F0FADA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0.</w:t>
            </w:r>
            <w:r>
              <w:rPr>
                <w:rFonts w:ascii="Arial" w:eastAsia="Calibri" w:hAnsi="Arial" w:cs="Arial"/>
                <w:sz w:val="20"/>
                <w:szCs w:val="20"/>
              </w:rPr>
              <w:t>0466</w:t>
            </w:r>
          </w:p>
        </w:tc>
      </w:tr>
      <w:tr w:rsidR="00D24F5F" w:rsidRPr="00BD3D5A" w14:paraId="3FAF0E29" w14:textId="77777777" w:rsidTr="004D17BA"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60EE58" w14:textId="77777777" w:rsidR="00D24F5F" w:rsidRPr="00BD3D5A" w:rsidRDefault="00D24F5F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Age group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A4A50D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5C9999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7D4D0F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02276A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24F5F" w:rsidRPr="00BD3D5A" w14:paraId="5FC66CBE" w14:textId="77777777" w:rsidTr="004D17BA"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BF1017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  <w:u w:val="single"/>
              </w:rPr>
              <w:t>&lt;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35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D909FC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742 (9.0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60FB43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21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szCs w:val="20"/>
              </w:rPr>
              <w:t>6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9416C6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621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(10.</w:t>
            </w: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3A972D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&lt;0.0001</w:t>
            </w:r>
          </w:p>
        </w:tc>
      </w:tr>
      <w:tr w:rsidR="00D24F5F" w:rsidRPr="00BD3D5A" w14:paraId="02C2BAA7" w14:textId="77777777" w:rsidTr="004D17BA"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46953B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36-45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D7DAF6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2562 (31.0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F80A19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633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(3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A84F26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1</w:t>
            </w:r>
            <w:r>
              <w:rPr>
                <w:rFonts w:ascii="Arial" w:eastAsia="Calibri" w:hAnsi="Arial" w:cs="Arial"/>
                <w:sz w:val="20"/>
                <w:szCs w:val="20"/>
              </w:rPr>
              <w:t>929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(3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F15E7C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24F5F" w:rsidRPr="00BD3D5A" w14:paraId="5BBBCFAE" w14:textId="77777777" w:rsidTr="004D17BA"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7F5909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46-55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8762DF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2768 (33.5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E8E31D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759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(3</w:t>
            </w:r>
            <w:r>
              <w:rPr>
                <w:rFonts w:ascii="Arial" w:eastAsia="Calibri" w:hAnsi="Arial" w:cs="Arial"/>
                <w:sz w:val="20"/>
                <w:szCs w:val="20"/>
              </w:rPr>
              <w:t>7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4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5D9F7D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009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(32.</w:t>
            </w: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BC2A9E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24F5F" w:rsidRPr="00BD3D5A" w14:paraId="3654CC7D" w14:textId="77777777" w:rsidTr="004D17BA"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1B2FB6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56+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02295D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2185 (26.5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F9C33B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518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(25.</w:t>
            </w: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C37E3B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1</w:t>
            </w:r>
            <w:r>
              <w:rPr>
                <w:rFonts w:ascii="Arial" w:eastAsia="Calibri" w:hAnsi="Arial" w:cs="Arial"/>
                <w:sz w:val="20"/>
                <w:szCs w:val="20"/>
              </w:rPr>
              <w:t>667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(2</w:t>
            </w:r>
            <w:r>
              <w:rPr>
                <w:rFonts w:ascii="Arial" w:eastAsia="Calibri" w:hAnsi="Arial" w:cs="Arial"/>
                <w:sz w:val="20"/>
                <w:szCs w:val="20"/>
              </w:rPr>
              <w:t>6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8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CE886E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24F5F" w:rsidRPr="00BD3D5A" w14:paraId="0B008FD2" w14:textId="77777777" w:rsidTr="004D17BA"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3599CB" w14:textId="77777777" w:rsidR="00D24F5F" w:rsidRPr="00BD3D5A" w:rsidRDefault="00D24F5F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Graduation year (years) ± SD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59FE67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22.0 ± 10.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81806C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22.</w:t>
            </w: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± 9.</w:t>
            </w: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288240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21.</w:t>
            </w:r>
            <w:r>
              <w:rPr>
                <w:rFonts w:ascii="Arial" w:eastAsia="Calibri" w:hAnsi="Arial" w:cs="Arial"/>
                <w:sz w:val="20"/>
                <w:szCs w:val="20"/>
              </w:rPr>
              <w:t>8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± 10.</w:t>
            </w: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19DB58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0.</w:t>
            </w:r>
            <w:r>
              <w:rPr>
                <w:rFonts w:ascii="Arial" w:eastAsia="Calibri" w:hAnsi="Arial" w:cs="Arial"/>
                <w:sz w:val="20"/>
                <w:szCs w:val="20"/>
              </w:rPr>
              <w:t>0089</w:t>
            </w:r>
          </w:p>
        </w:tc>
      </w:tr>
      <w:tr w:rsidR="00D24F5F" w:rsidRPr="00BD3D5A" w14:paraId="60DB11ED" w14:textId="77777777" w:rsidTr="004D17BA"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9A1E64" w14:textId="77777777" w:rsidR="00D24F5F" w:rsidRPr="00BD3D5A" w:rsidRDefault="00D24F5F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Graduation year group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8CB786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695750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47646B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E413DE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&lt; 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0.000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D24F5F" w:rsidRPr="00BD3D5A" w14:paraId="2377FE00" w14:textId="77777777" w:rsidTr="004D17BA"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4B88B0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&lt;10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C7AEBE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1044 (12.6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876A97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78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szCs w:val="20"/>
              </w:rPr>
              <w:t>8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8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110C34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866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(1</w:t>
            </w: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9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0E0F91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24F5F" w:rsidRPr="00BD3D5A" w14:paraId="30EFB085" w14:textId="77777777" w:rsidTr="004D17BA"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58150D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10-19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2C5F66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2362 (28.6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54B76E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594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(29.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0DB59A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1</w:t>
            </w:r>
            <w:r>
              <w:rPr>
                <w:rFonts w:ascii="Arial" w:eastAsia="Calibri" w:hAnsi="Arial" w:cs="Arial"/>
                <w:sz w:val="20"/>
                <w:szCs w:val="20"/>
              </w:rPr>
              <w:t>768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(2</w:t>
            </w:r>
            <w:r>
              <w:rPr>
                <w:rFonts w:ascii="Arial" w:eastAsia="Calibri" w:hAnsi="Arial" w:cs="Arial"/>
                <w:sz w:val="20"/>
                <w:szCs w:val="20"/>
              </w:rPr>
              <w:t>8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4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FCA918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24F5F" w:rsidRPr="00BD3D5A" w14:paraId="467334BD" w14:textId="77777777" w:rsidTr="004D17BA"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53BDFF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20-29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ACDE1F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2943 (35.6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D1EFC0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794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(3</w:t>
            </w:r>
            <w:r>
              <w:rPr>
                <w:rFonts w:ascii="Arial" w:eastAsia="Calibri" w:hAnsi="Arial" w:cs="Arial"/>
                <w:sz w:val="20"/>
                <w:szCs w:val="20"/>
              </w:rPr>
              <w:t>9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E78433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149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(3</w:t>
            </w:r>
            <w:r>
              <w:rPr>
                <w:rFonts w:ascii="Arial" w:eastAsia="Calibri" w:hAnsi="Arial" w:cs="Arial"/>
                <w:sz w:val="20"/>
                <w:szCs w:val="20"/>
              </w:rPr>
              <w:t>4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.5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C75E23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24F5F" w:rsidRPr="00BD3D5A" w14:paraId="5C0F2FE1" w14:textId="77777777" w:rsidTr="004D17BA"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BB1033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30+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6950B1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1908 (23.1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4959D0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465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(22.</w:t>
            </w:r>
            <w:r>
              <w:rPr>
                <w:rFonts w:ascii="Arial" w:eastAsia="Calibri" w:hAnsi="Arial" w:cs="Arial"/>
                <w:sz w:val="20"/>
                <w:szCs w:val="20"/>
              </w:rPr>
              <w:t>9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074D4B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1</w:t>
            </w:r>
            <w:r>
              <w:rPr>
                <w:rFonts w:ascii="Arial" w:eastAsia="Calibri" w:hAnsi="Arial" w:cs="Arial"/>
                <w:sz w:val="20"/>
                <w:szCs w:val="20"/>
              </w:rPr>
              <w:t>443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(23.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2CE9B9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24F5F" w:rsidRPr="00BD3D5A" w14:paraId="3B85DA79" w14:textId="77777777" w:rsidTr="004D17BA"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ACA421" w14:textId="77777777" w:rsidR="00D24F5F" w:rsidRPr="00BD3D5A" w:rsidRDefault="00D24F5F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% female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215436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27.0 %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A88DBB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2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7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%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523159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2</w:t>
            </w:r>
            <w:r>
              <w:rPr>
                <w:rFonts w:ascii="Arial" w:eastAsia="Calibri" w:hAnsi="Arial" w:cs="Arial"/>
                <w:sz w:val="20"/>
                <w:szCs w:val="20"/>
              </w:rPr>
              <w:t>8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%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3C0B30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&lt; 0.0001</w:t>
            </w:r>
          </w:p>
        </w:tc>
      </w:tr>
      <w:tr w:rsidR="00D24F5F" w:rsidRPr="00BD3D5A" w14:paraId="116FD6A4" w14:textId="77777777" w:rsidTr="004D17BA"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1B29FA" w14:textId="77777777" w:rsidR="00D24F5F" w:rsidRPr="00BD3D5A" w:rsidRDefault="00D24F5F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Specialty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262361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28059F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6C863F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66DE6C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&lt; 0.0001</w:t>
            </w:r>
          </w:p>
        </w:tc>
      </w:tr>
      <w:tr w:rsidR="00D24F5F" w:rsidRPr="00BD3D5A" w14:paraId="5A0C258F" w14:textId="77777777" w:rsidTr="004D17BA"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89F95E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Endocrinology 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304FEE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274 (3.3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7753EC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1</w:t>
            </w:r>
            <w:r>
              <w:rPr>
                <w:rFonts w:ascii="Arial" w:eastAsia="Calibri" w:hAnsi="Arial" w:cs="Arial"/>
                <w:sz w:val="20"/>
                <w:szCs w:val="20"/>
              </w:rPr>
              <w:t>49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szCs w:val="20"/>
              </w:rPr>
              <w:t>7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DB653E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25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(2.</w:t>
            </w: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C7D391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24F5F" w:rsidRPr="00BD3D5A" w14:paraId="24342AE2" w14:textId="77777777" w:rsidTr="004D17BA"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09CE85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PCP 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44898D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5748 (69.6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5DB9C5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809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(8</w:t>
            </w:r>
            <w:r>
              <w:rPr>
                <w:rFonts w:ascii="Arial" w:eastAsia="Calibri" w:hAnsi="Arial" w:cs="Arial"/>
                <w:sz w:val="20"/>
                <w:szCs w:val="20"/>
              </w:rPr>
              <w:t>9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AC825A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939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szCs w:val="20"/>
              </w:rPr>
              <w:t>63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116A9F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24F5F" w:rsidRPr="00BD3D5A" w14:paraId="794EEF8F" w14:textId="77777777" w:rsidTr="004D17BA"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5DE0C5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Other Physicians 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848FAD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2235 (27.1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88BCD5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73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.6)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C12F90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162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(3</w:t>
            </w:r>
            <w:r>
              <w:rPr>
                <w:rFonts w:ascii="Arial" w:eastAsia="Calibri" w:hAnsi="Arial" w:cs="Arial"/>
                <w:sz w:val="20"/>
                <w:szCs w:val="20"/>
              </w:rPr>
              <w:t>4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7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4A8EA3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24F5F" w:rsidRPr="00BD3D5A" w14:paraId="600E3C22" w14:textId="77777777" w:rsidTr="004D17BA"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4933D0" w14:textId="77777777" w:rsidR="00D24F5F" w:rsidRPr="00BD3D5A" w:rsidRDefault="00D24F5F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Has medical group affiliation (%)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559DEF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5862 (71.0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98BED4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553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(7</w:t>
            </w:r>
            <w:r>
              <w:rPr>
                <w:rFonts w:ascii="Arial" w:eastAsia="Calibri" w:hAnsi="Arial" w:cs="Arial"/>
                <w:sz w:val="20"/>
                <w:szCs w:val="20"/>
              </w:rPr>
              <w:t>6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DD9F29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4309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(6</w:t>
            </w:r>
            <w:r>
              <w:rPr>
                <w:rFonts w:ascii="Arial" w:eastAsia="Calibri" w:hAnsi="Arial" w:cs="Arial"/>
                <w:sz w:val="20"/>
                <w:szCs w:val="20"/>
              </w:rPr>
              <w:t>9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2FC10F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&lt;</w:t>
            </w: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.0001</w:t>
            </w:r>
          </w:p>
        </w:tc>
      </w:tr>
      <w:tr w:rsidR="00D24F5F" w:rsidRPr="00BD3D5A" w14:paraId="46170185" w14:textId="77777777" w:rsidTr="004D17BA"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25BC78" w14:textId="77777777" w:rsidR="00D24F5F" w:rsidRPr="00BD3D5A" w:rsidRDefault="00D24F5F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Has hospital affiliation (%)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BC1272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7446 (90.2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1C8ADD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856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(9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4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0805E5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5590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szCs w:val="20"/>
              </w:rPr>
              <w:t>89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8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D6F236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0.</w:t>
            </w:r>
            <w:r>
              <w:rPr>
                <w:rFonts w:ascii="Arial" w:eastAsia="Calibri" w:hAnsi="Arial" w:cs="Arial"/>
                <w:sz w:val="20"/>
                <w:szCs w:val="20"/>
              </w:rPr>
              <w:t>0355</w:t>
            </w:r>
          </w:p>
        </w:tc>
      </w:tr>
      <w:tr w:rsidR="00D24F5F" w:rsidRPr="00BD3D5A" w14:paraId="7676B509" w14:textId="77777777" w:rsidTr="004D17BA"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A2278D" w14:textId="77777777" w:rsidR="00D24F5F" w:rsidRDefault="00D24F5F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Total prescription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AD volume </w:t>
            </w:r>
          </w:p>
          <w:p w14:paraId="16D43D11" w14:textId="77777777" w:rsidR="00D24F5F" w:rsidRPr="00BD3D5A" w:rsidRDefault="00D24F5F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1/2007-12/2007</w:t>
            </w:r>
          </w:p>
          <w:p w14:paraId="67377DEE" w14:textId="77777777" w:rsidR="00D24F5F" w:rsidRPr="00BD3D5A" w:rsidRDefault="00D24F5F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Mean (</w:t>
            </w:r>
            <w:proofErr w:type="gramStart"/>
            <w:r>
              <w:rPr>
                <w:rFonts w:ascii="Arial" w:eastAsia="Calibri" w:hAnsi="Arial" w:cs="Arial"/>
                <w:sz w:val="20"/>
                <w:szCs w:val="20"/>
              </w:rPr>
              <w:t xml:space="preserve">median)  </w:t>
            </w:r>
            <w:r w:rsidRPr="00AF050A">
              <w:rPr>
                <w:rFonts w:ascii="Arial" w:eastAsia="Calibri" w:hAnsi="Arial" w:cs="Arial"/>
                <w:sz w:val="20"/>
                <w:szCs w:val="20"/>
              </w:rPr>
              <w:t>±</w:t>
            </w:r>
            <w:proofErr w:type="gramEnd"/>
            <w:r>
              <w:rPr>
                <w:rFonts w:ascii="Arial" w:eastAsia="Calibri" w:hAnsi="Arial" w:cs="Arial"/>
                <w:sz w:val="20"/>
                <w:szCs w:val="20"/>
              </w:rPr>
              <w:t xml:space="preserve"> SD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E6FB9C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F050A">
              <w:rPr>
                <w:rFonts w:ascii="Arial" w:eastAsia="Calibri" w:hAnsi="Arial" w:cs="Arial"/>
                <w:sz w:val="20"/>
                <w:szCs w:val="20"/>
              </w:rPr>
              <w:t>702.4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AF050A">
              <w:rPr>
                <w:rFonts w:ascii="Arial" w:eastAsia="Calibri" w:hAnsi="Arial" w:cs="Arial"/>
                <w:sz w:val="20"/>
                <w:szCs w:val="20"/>
              </w:rPr>
              <w:t>(474.7) ± 810.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4F7BF1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F050A">
              <w:rPr>
                <w:rFonts w:ascii="Arial" w:eastAsia="Calibri" w:hAnsi="Arial" w:cs="Arial"/>
                <w:sz w:val="20"/>
                <w:szCs w:val="20"/>
              </w:rPr>
              <w:t>1402.9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AF050A">
              <w:rPr>
                <w:rFonts w:ascii="Arial" w:eastAsia="Calibri" w:hAnsi="Arial" w:cs="Arial"/>
                <w:sz w:val="20"/>
                <w:szCs w:val="20"/>
              </w:rPr>
              <w:t>(1204.1) ± 1004.6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52B872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F050A">
              <w:rPr>
                <w:rFonts w:ascii="Arial" w:eastAsia="Calibri" w:hAnsi="Arial" w:cs="Arial"/>
                <w:sz w:val="20"/>
                <w:szCs w:val="20"/>
              </w:rPr>
              <w:t>473.9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AF050A">
              <w:rPr>
                <w:rFonts w:ascii="Arial" w:eastAsia="Calibri" w:hAnsi="Arial" w:cs="Arial"/>
                <w:sz w:val="20"/>
                <w:szCs w:val="20"/>
              </w:rPr>
              <w:t>(224.5) ± 574.3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7ADCD6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&lt; 0.0001</w:t>
            </w:r>
          </w:p>
        </w:tc>
      </w:tr>
      <w:tr w:rsidR="00D24F5F" w:rsidRPr="00BD3D5A" w14:paraId="6B42F5F5" w14:textId="77777777" w:rsidTr="004D17BA"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0C1C6C" w14:textId="77777777" w:rsidR="00D24F5F" w:rsidRPr="00BD3D5A" w:rsidRDefault="00D24F5F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Payer mix 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AB2257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514BE8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D9D720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1ECA47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24F5F" w:rsidRPr="00BD3D5A" w14:paraId="46D12987" w14:textId="77777777" w:rsidTr="004D17BA"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E2B4FD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Cash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46007C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4.0 % ± 7.4 %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8D8630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3.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% ± 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4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%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61DAEB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4.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% ± </w:t>
            </w:r>
            <w:r>
              <w:rPr>
                <w:rFonts w:ascii="Arial" w:eastAsia="Calibri" w:hAnsi="Arial" w:cs="Arial"/>
                <w:sz w:val="20"/>
                <w:szCs w:val="20"/>
              </w:rPr>
              <w:t>8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4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%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185066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&lt; 0.0001</w:t>
            </w:r>
          </w:p>
        </w:tc>
      </w:tr>
      <w:tr w:rsidR="00D24F5F" w:rsidRPr="00BD3D5A" w14:paraId="51B8A731" w14:textId="77777777" w:rsidTr="004D17BA"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32FD07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Commercial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21DF57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57.9 % ± 23.8 %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81F8BA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6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% ± 1</w:t>
            </w: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7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%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2FD59B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5</w:t>
            </w:r>
            <w:r>
              <w:rPr>
                <w:rFonts w:ascii="Arial" w:eastAsia="Calibri" w:hAnsi="Arial" w:cs="Arial"/>
                <w:sz w:val="20"/>
                <w:szCs w:val="20"/>
              </w:rPr>
              <w:t>6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.8 % ± 2</w:t>
            </w: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8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%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227392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&lt; 0.0001</w:t>
            </w:r>
          </w:p>
        </w:tc>
      </w:tr>
      <w:tr w:rsidR="00D24F5F" w:rsidRPr="00BD3D5A" w14:paraId="0D07970C" w14:textId="77777777" w:rsidTr="004D17BA"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F2E615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Medicaid fee-for-service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7180F5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8.5 % ± 15.1 %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6CFBDE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4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9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% ± </w:t>
            </w:r>
            <w:r>
              <w:rPr>
                <w:rFonts w:ascii="Arial" w:eastAsia="Calibri" w:hAnsi="Arial" w:cs="Arial"/>
                <w:sz w:val="20"/>
                <w:szCs w:val="20"/>
              </w:rPr>
              <w:t>7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%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07245A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9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7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% ± 1</w:t>
            </w:r>
            <w:r>
              <w:rPr>
                <w:rFonts w:ascii="Arial" w:eastAsia="Calibri" w:hAnsi="Arial" w:cs="Arial"/>
                <w:sz w:val="20"/>
                <w:szCs w:val="20"/>
              </w:rPr>
              <w:t>6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7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%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0A6D15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&lt; 0.0001</w:t>
            </w:r>
          </w:p>
        </w:tc>
      </w:tr>
      <w:tr w:rsidR="00D24F5F" w:rsidRPr="00BD3D5A" w14:paraId="57D8C96F" w14:textId="77777777" w:rsidTr="004D17BA"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3A67B8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Medicare 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A9FF2C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29.6 % ± 19.9 %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AF023F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30.</w:t>
            </w:r>
            <w:r>
              <w:rPr>
                <w:rFonts w:ascii="Arial" w:eastAsia="Calibri" w:hAnsi="Arial" w:cs="Arial"/>
                <w:sz w:val="20"/>
                <w:szCs w:val="20"/>
              </w:rPr>
              <w:t>6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% ± 1</w:t>
            </w: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%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F5D465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2</w:t>
            </w:r>
            <w:r>
              <w:rPr>
                <w:rFonts w:ascii="Arial" w:eastAsia="Calibri" w:hAnsi="Arial" w:cs="Arial"/>
                <w:sz w:val="20"/>
                <w:szCs w:val="20"/>
              </w:rPr>
              <w:t>9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% ± 2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6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%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E218A9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0.00</w:t>
            </w:r>
            <w:r>
              <w:rPr>
                <w:rFonts w:ascii="Arial" w:eastAsia="Calibri" w:hAnsi="Arial" w:cs="Arial"/>
                <w:sz w:val="20"/>
                <w:szCs w:val="20"/>
              </w:rPr>
              <w:t>80</w:t>
            </w:r>
          </w:p>
        </w:tc>
      </w:tr>
      <w:tr w:rsidR="00D24F5F" w:rsidRPr="00343BD3" w14:paraId="035BB1CE" w14:textId="77777777" w:rsidTr="004D17BA"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B49073" w14:textId="77777777" w:rsidR="00D24F5F" w:rsidRPr="00BD3D5A" w:rsidRDefault="00D24F5F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Patient age mix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165F8C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5C5A8B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0A7AC8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154744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24F5F" w:rsidRPr="00BD3D5A" w14:paraId="7CD8C937" w14:textId="77777777" w:rsidTr="004D17BA"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C0E4DB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0-64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18882A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54.9 % ± 24.7 %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2C8E99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51.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% ± 1</w:t>
            </w:r>
            <w:r>
              <w:rPr>
                <w:rFonts w:ascii="Arial" w:eastAsia="Calibri" w:hAnsi="Arial" w:cs="Arial"/>
                <w:sz w:val="20"/>
                <w:szCs w:val="20"/>
              </w:rPr>
              <w:t>4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.8 %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67472A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5</w:t>
            </w:r>
            <w:r>
              <w:rPr>
                <w:rFonts w:ascii="Arial" w:eastAsia="Calibri" w:hAnsi="Arial" w:cs="Arial"/>
                <w:sz w:val="20"/>
                <w:szCs w:val="20"/>
              </w:rPr>
              <w:t>6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% ± 2</w:t>
            </w:r>
            <w:r>
              <w:rPr>
                <w:rFonts w:ascii="Arial" w:eastAsia="Calibri" w:hAnsi="Arial" w:cs="Arial"/>
                <w:sz w:val="20"/>
                <w:szCs w:val="20"/>
              </w:rPr>
              <w:t>7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%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221050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&lt;</w:t>
            </w: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.0001</w:t>
            </w:r>
          </w:p>
        </w:tc>
      </w:tr>
      <w:tr w:rsidR="00D24F5F" w:rsidRPr="00BD3D5A" w14:paraId="30C0E5F9" w14:textId="77777777" w:rsidTr="004D17BA"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AC4270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65-74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7D751E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796CEA">
              <w:rPr>
                <w:rFonts w:ascii="Arial" w:eastAsia="Calibri" w:hAnsi="Arial" w:cs="Arial"/>
                <w:sz w:val="20"/>
                <w:szCs w:val="20"/>
              </w:rPr>
              <w:t>22.5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% ± 16.6 %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02BCBE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24.</w:t>
            </w:r>
            <w:r>
              <w:rPr>
                <w:rFonts w:ascii="Arial" w:eastAsia="Calibri" w:hAnsi="Arial" w:cs="Arial"/>
                <w:sz w:val="20"/>
                <w:szCs w:val="20"/>
              </w:rPr>
              <w:t>7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% ± </w:t>
            </w:r>
            <w:r>
              <w:rPr>
                <w:rFonts w:ascii="Arial" w:eastAsia="Calibri" w:hAnsi="Arial" w:cs="Arial"/>
                <w:sz w:val="20"/>
                <w:szCs w:val="20"/>
              </w:rPr>
              <w:t>8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6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%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0F8B61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2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8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% ± </w:t>
            </w:r>
            <w:r>
              <w:rPr>
                <w:rFonts w:ascii="Arial" w:eastAsia="Calibri" w:hAnsi="Arial" w:cs="Arial"/>
                <w:sz w:val="20"/>
                <w:szCs w:val="20"/>
              </w:rPr>
              <w:t>18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%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62F795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&lt;</w:t>
            </w: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.0001</w:t>
            </w:r>
          </w:p>
        </w:tc>
      </w:tr>
      <w:tr w:rsidR="00D24F5F" w:rsidRPr="00BD3D5A" w14:paraId="0B1FFC62" w14:textId="77777777" w:rsidTr="004D17BA"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4348F0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75-84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5203F7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16.7 % ± 15.7 %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6F0069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18.1 % ± </w:t>
            </w:r>
            <w:r>
              <w:rPr>
                <w:rFonts w:ascii="Arial" w:eastAsia="Calibri" w:hAnsi="Arial" w:cs="Arial"/>
                <w:sz w:val="20"/>
                <w:szCs w:val="20"/>
              </w:rPr>
              <w:t>9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%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6F825A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1</w:t>
            </w:r>
            <w:r>
              <w:rPr>
                <w:rFonts w:ascii="Arial" w:eastAsia="Calibri" w:hAnsi="Arial" w:cs="Arial"/>
                <w:sz w:val="20"/>
                <w:szCs w:val="20"/>
              </w:rPr>
              <w:t>6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% ± 1</w:t>
            </w:r>
            <w:r>
              <w:rPr>
                <w:rFonts w:ascii="Arial" w:eastAsia="Calibri" w:hAnsi="Arial" w:cs="Arial"/>
                <w:sz w:val="20"/>
                <w:szCs w:val="20"/>
              </w:rPr>
              <w:t>7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%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E8981B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&lt;</w:t>
            </w: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.0001</w:t>
            </w:r>
          </w:p>
        </w:tc>
      </w:tr>
      <w:tr w:rsidR="00D24F5F" w:rsidRPr="00BD3D5A" w14:paraId="114D88E1" w14:textId="77777777" w:rsidTr="004D17BA"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21F465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85+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A9BAC1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5.9 % ± 9.5 %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6E65D1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6.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% ± </w:t>
            </w: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%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44C563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5.</w:t>
            </w:r>
            <w:r>
              <w:rPr>
                <w:rFonts w:ascii="Arial" w:eastAsia="Calibri" w:hAnsi="Arial" w:cs="Arial"/>
                <w:sz w:val="20"/>
                <w:szCs w:val="20"/>
              </w:rPr>
              <w:t>8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% ± 1</w:t>
            </w: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6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%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554539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0.2</w:t>
            </w:r>
            <w:r>
              <w:rPr>
                <w:rFonts w:ascii="Arial" w:eastAsia="Calibri" w:hAnsi="Arial" w:cs="Arial"/>
                <w:sz w:val="20"/>
                <w:szCs w:val="20"/>
              </w:rPr>
              <w:t>061</w:t>
            </w:r>
          </w:p>
        </w:tc>
      </w:tr>
      <w:tr w:rsidR="00D24F5F" w:rsidRPr="00BD3D5A" w14:paraId="40F12DAD" w14:textId="77777777" w:rsidTr="004D17BA">
        <w:trPr>
          <w:trHeight w:val="98"/>
        </w:trPr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88EC3D" w14:textId="77777777" w:rsidR="00D24F5F" w:rsidRPr="00BD3D5A" w:rsidRDefault="00D24F5F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Location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DBCB75" w14:textId="77777777" w:rsidR="00D24F5F" w:rsidRPr="00BD3D5A" w:rsidRDefault="00D24F5F" w:rsidP="004D17BA">
            <w:pPr>
              <w:spacing w:after="0" w:line="240" w:lineRule="auto"/>
              <w:ind w:left="36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192589" w14:textId="77777777" w:rsidR="00D24F5F" w:rsidRPr="00BD3D5A" w:rsidRDefault="00D24F5F" w:rsidP="004D17BA">
            <w:pPr>
              <w:spacing w:after="0" w:line="240" w:lineRule="auto"/>
              <w:ind w:left="36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C1F766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3CDCD9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&lt;</w:t>
            </w: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.0001</w:t>
            </w:r>
          </w:p>
        </w:tc>
      </w:tr>
      <w:tr w:rsidR="00D24F5F" w:rsidRPr="00BD3D5A" w14:paraId="61A537AC" w14:textId="77777777" w:rsidTr="004D17BA">
        <w:trPr>
          <w:trHeight w:val="98"/>
        </w:trPr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720C34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Rural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4B163C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914 (11.1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A0D2A4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83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(1</w:t>
            </w: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9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BDA510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631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szCs w:val="20"/>
              </w:rPr>
              <w:t>10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72153B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24F5F" w:rsidRPr="00BD3D5A" w14:paraId="67457782" w14:textId="77777777" w:rsidTr="004D17BA">
        <w:trPr>
          <w:trHeight w:val="98"/>
        </w:trPr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55B283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Metropolitan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AE0AD4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7343 (88.9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E24C8C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748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(8</w:t>
            </w:r>
            <w:r>
              <w:rPr>
                <w:rFonts w:ascii="Arial" w:eastAsia="Calibri" w:hAnsi="Arial" w:cs="Arial"/>
                <w:sz w:val="20"/>
                <w:szCs w:val="20"/>
              </w:rPr>
              <w:t>6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9F4F0F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5595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szCs w:val="20"/>
              </w:rPr>
              <w:t>89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9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A8AEC4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24F5F" w:rsidRPr="00BD3D5A" w14:paraId="6992AC11" w14:textId="77777777" w:rsidTr="004D17BA">
        <w:trPr>
          <w:trHeight w:val="98"/>
        </w:trPr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069C0D" w14:textId="77777777" w:rsidR="00D24F5F" w:rsidRPr="00BD3D5A" w:rsidRDefault="00D24F5F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lastRenderedPageBreak/>
              <w:t xml:space="preserve">Medical school location 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9D9927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0965E1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963431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5D1246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0.0</w:t>
            </w:r>
            <w:r>
              <w:rPr>
                <w:rFonts w:ascii="Arial" w:eastAsia="Calibri" w:hAnsi="Arial" w:cs="Arial"/>
                <w:sz w:val="20"/>
                <w:szCs w:val="20"/>
              </w:rPr>
              <w:t>824</w:t>
            </w:r>
          </w:p>
        </w:tc>
      </w:tr>
      <w:tr w:rsidR="00D24F5F" w:rsidRPr="00BD3D5A" w14:paraId="7B7F2A51" w14:textId="77777777" w:rsidTr="004D17BA">
        <w:trPr>
          <w:trHeight w:val="98"/>
        </w:trPr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E0018F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US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A8AEAE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6489 (78.6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4219FB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624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szCs w:val="20"/>
              </w:rPr>
              <w:t>80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EBAB0B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4865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(7</w:t>
            </w:r>
            <w:r>
              <w:rPr>
                <w:rFonts w:ascii="Arial" w:eastAsia="Calibri" w:hAnsi="Arial" w:cs="Arial"/>
                <w:sz w:val="20"/>
                <w:szCs w:val="20"/>
              </w:rPr>
              <w:t>8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0D9E4F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24F5F" w:rsidRPr="00BD3D5A" w14:paraId="25E9131C" w14:textId="77777777" w:rsidTr="004D17BA">
        <w:trPr>
          <w:trHeight w:val="98"/>
        </w:trPr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875BA9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Foreign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D45482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1768 (21.4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BAF190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407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(20.</w:t>
            </w: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D2288F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361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(2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9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6ACA8C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24F5F" w:rsidRPr="00BD3D5A" w14:paraId="006850A9" w14:textId="77777777" w:rsidTr="004D17BA">
        <w:trPr>
          <w:trHeight w:val="98"/>
        </w:trPr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8EE020" w14:textId="77777777" w:rsidR="00D24F5F" w:rsidRPr="00BD3D5A" w:rsidRDefault="00D24F5F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Medical school ranking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392C59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6754EF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321F62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EA9BCF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&lt;</w:t>
            </w: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.0001</w:t>
            </w:r>
          </w:p>
        </w:tc>
      </w:tr>
      <w:tr w:rsidR="00D24F5F" w:rsidRPr="00BD3D5A" w14:paraId="57489583" w14:textId="77777777" w:rsidTr="004D17BA">
        <w:trPr>
          <w:trHeight w:val="98"/>
        </w:trPr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EB0B8E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Top 20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272E37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880 (10.7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24BDDD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40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szCs w:val="20"/>
              </w:rPr>
              <w:t>6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9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947E83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740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(1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9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C6160B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24F5F" w:rsidRPr="00BD3D5A" w14:paraId="3656A5EF" w14:textId="77777777" w:rsidTr="004D17BA">
        <w:trPr>
          <w:trHeight w:val="98"/>
        </w:trPr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9CA3A0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Non-Top 20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3DED38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7377 (89.3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C24ABE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891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(9</w:t>
            </w: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BA4D36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5486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(8</w:t>
            </w:r>
            <w:r>
              <w:rPr>
                <w:rFonts w:ascii="Arial" w:eastAsia="Calibri" w:hAnsi="Arial" w:cs="Arial"/>
                <w:sz w:val="20"/>
                <w:szCs w:val="20"/>
              </w:rPr>
              <w:t>8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3109EE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24F5F" w:rsidRPr="00BD3D5A" w14:paraId="0099F7DE" w14:textId="77777777" w:rsidTr="004D17BA">
        <w:trPr>
          <w:trHeight w:val="98"/>
        </w:trPr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289DB0" w14:textId="77777777" w:rsidR="00D24F5F" w:rsidRPr="00BD3D5A" w:rsidRDefault="00D24F5F" w:rsidP="004D17BA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HRR region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3636EF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E67266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BF8B65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538173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&lt;</w:t>
            </w: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.0001</w:t>
            </w:r>
          </w:p>
        </w:tc>
      </w:tr>
      <w:tr w:rsidR="00D24F5F" w:rsidRPr="00BD3D5A" w14:paraId="6EDD86AA" w14:textId="77777777" w:rsidTr="004D17BA">
        <w:trPr>
          <w:trHeight w:val="98"/>
        </w:trPr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C6A005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Allentown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F5A547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692 (8.4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D26261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30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(1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1513A1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462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szCs w:val="20"/>
              </w:rPr>
              <w:t>7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4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9EF302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24F5F" w:rsidRPr="00BD3D5A" w14:paraId="7795D684" w14:textId="77777777" w:rsidTr="004D17BA">
        <w:trPr>
          <w:trHeight w:val="98"/>
        </w:trPr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841A06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Altoona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E7322B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151 (1.8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7C7B3A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45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(2.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905794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06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(1.7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7CBE1B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24F5F" w:rsidRPr="00BD3D5A" w14:paraId="25DD13AF" w14:textId="77777777" w:rsidTr="004D17BA">
        <w:trPr>
          <w:trHeight w:val="98"/>
        </w:trPr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537572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Danville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CD7B0A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285 (3.5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F62CAA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67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(3.</w:t>
            </w: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1C3D51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18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(3.</w:t>
            </w: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6911CF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24F5F" w:rsidRPr="00BD3D5A" w14:paraId="3BAAC4D9" w14:textId="77777777" w:rsidTr="004D17BA">
        <w:trPr>
          <w:trHeight w:val="98"/>
        </w:trPr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48E01D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Erie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CA9392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339 (4.1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8C3C79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81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(4.</w:t>
            </w: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F8F881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58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(4.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621ACB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24F5F" w:rsidRPr="00BD3D5A" w14:paraId="36EFBF9F" w14:textId="77777777" w:rsidTr="004D17BA">
        <w:trPr>
          <w:trHeight w:val="98"/>
        </w:trPr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4E9047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Harrisburg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01A64B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596 (7.2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55756C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51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szCs w:val="20"/>
              </w:rPr>
              <w:t>7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4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867278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445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szCs w:val="20"/>
              </w:rPr>
              <w:t>7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E25550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24F5F" w:rsidRPr="00BD3D5A" w14:paraId="7309BD74" w14:textId="77777777" w:rsidTr="004D17BA">
        <w:trPr>
          <w:trHeight w:val="98"/>
        </w:trPr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96FD45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Johnstown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7F16FD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124 (1.5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A18FFF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3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eastAsia="Calibri" w:hAnsi="Arial" w:cs="Arial"/>
                <w:sz w:val="20"/>
                <w:szCs w:val="20"/>
              </w:rPr>
              <w:t>6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1E0A4C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91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7DC560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24F5F" w:rsidRPr="00BD3D5A" w14:paraId="4509C4F8" w14:textId="77777777" w:rsidTr="004D17BA">
        <w:trPr>
          <w:trHeight w:val="98"/>
        </w:trPr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B5F337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Lancaster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406A5B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373 (4.5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3D1C0C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79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.9)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69BCEC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94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(4.</w:t>
            </w:r>
            <w:r>
              <w:rPr>
                <w:rFonts w:ascii="Arial" w:eastAsia="Calibri" w:hAnsi="Arial" w:cs="Arial"/>
                <w:sz w:val="20"/>
                <w:szCs w:val="20"/>
              </w:rPr>
              <w:t>7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8164ED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24F5F" w:rsidRPr="00BD3D5A" w14:paraId="630552D2" w14:textId="77777777" w:rsidTr="004D17BA">
        <w:trPr>
          <w:trHeight w:val="98"/>
        </w:trPr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D63516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Philadelphia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BF626A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2808 (34.0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2F32AE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606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(29.8)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B82390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202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(3</w:t>
            </w: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4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3929CD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24F5F" w:rsidRPr="00BD3D5A" w14:paraId="4EA98DBA" w14:textId="77777777" w:rsidTr="004D17BA">
        <w:trPr>
          <w:trHeight w:val="98"/>
        </w:trPr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4728B7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Pittsburgh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F1D9EE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1785 (21.6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427D6A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404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szCs w:val="20"/>
              </w:rPr>
              <w:t>19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9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D23263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381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(2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E3C280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24F5F" w:rsidRPr="00BD3D5A" w14:paraId="33CC8A38" w14:textId="77777777" w:rsidTr="004D17BA">
        <w:trPr>
          <w:trHeight w:val="98"/>
        </w:trPr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AF019E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Reading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DDFD91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337 (4.1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555E1F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09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(5.</w:t>
            </w:r>
            <w:r>
              <w:rPr>
                <w:rFonts w:ascii="Arial" w:eastAsia="Calibri" w:hAnsi="Arial" w:cs="Arial"/>
                <w:sz w:val="20"/>
                <w:szCs w:val="20"/>
              </w:rPr>
              <w:t>4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0898D1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28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(3.</w:t>
            </w:r>
            <w:r>
              <w:rPr>
                <w:rFonts w:ascii="Arial" w:eastAsia="Calibri" w:hAnsi="Arial" w:cs="Arial"/>
                <w:sz w:val="20"/>
                <w:szCs w:val="20"/>
              </w:rPr>
              <w:t>7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DB3D53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24F5F" w:rsidRPr="00BD3D5A" w14:paraId="094F52F0" w14:textId="77777777" w:rsidTr="004D17BA">
        <w:trPr>
          <w:trHeight w:val="98"/>
        </w:trPr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DF63DB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Sayre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069669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78 (0.9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C5096B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8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(0.9)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072E74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60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(1.0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8DF726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24F5F" w:rsidRPr="00BD3D5A" w14:paraId="06FB17D8" w14:textId="77777777" w:rsidTr="004D17BA">
        <w:trPr>
          <w:trHeight w:val="98"/>
        </w:trPr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2D6467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Scranton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71AB7E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192 (2.3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CCE615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73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6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A356EB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19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(1.9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4A6469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24F5F" w:rsidRPr="00BD3D5A" w14:paraId="1E5E434B" w14:textId="77777777" w:rsidTr="004D17BA">
        <w:trPr>
          <w:trHeight w:val="98"/>
        </w:trPr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CE6B25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Wilkes-Barre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F154B1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158 (1.9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4AD381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59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(2.</w:t>
            </w:r>
            <w:r>
              <w:rPr>
                <w:rFonts w:ascii="Arial" w:eastAsia="Calibri" w:hAnsi="Arial" w:cs="Arial"/>
                <w:sz w:val="20"/>
                <w:szCs w:val="20"/>
              </w:rPr>
              <w:t>9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A0E777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99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(1.6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DC6D6A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24F5F" w:rsidRPr="00BD3D5A" w14:paraId="7236A544" w14:textId="77777777" w:rsidTr="004D17BA">
        <w:trPr>
          <w:trHeight w:val="98"/>
        </w:trPr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4853A3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York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BD6150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235 </w:t>
            </w:r>
            <w:r w:rsidRPr="00202A38">
              <w:rPr>
                <w:rFonts w:ascii="Arial" w:eastAsia="Calibri" w:hAnsi="Arial" w:cs="Arial"/>
                <w:sz w:val="20"/>
                <w:szCs w:val="20"/>
              </w:rPr>
              <w:t>(2.8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4B36BE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44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(2.2)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7FFA74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1</w:t>
            </w:r>
            <w:r>
              <w:rPr>
                <w:rFonts w:ascii="Arial" w:eastAsia="Calibri" w:hAnsi="Arial" w:cs="Arial"/>
                <w:sz w:val="20"/>
                <w:szCs w:val="20"/>
              </w:rPr>
              <w:t>91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(3.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B80F7B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24F5F" w:rsidRPr="003E03D0" w14:paraId="3F269A20" w14:textId="77777777" w:rsidTr="004D17BA">
        <w:trPr>
          <w:trHeight w:val="98"/>
        </w:trPr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6F1BC3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Non-PA HRR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88DDA3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D3D5A">
              <w:rPr>
                <w:rFonts w:ascii="Arial" w:eastAsia="Calibri" w:hAnsi="Arial" w:cs="Arial"/>
                <w:sz w:val="20"/>
                <w:szCs w:val="20"/>
              </w:rPr>
              <w:t>104 (1.3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AB68DE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2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(1.6)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E2DE65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72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BD3D5A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7AC00D" w14:textId="77777777" w:rsidR="00D24F5F" w:rsidRPr="00BD3D5A" w:rsidRDefault="00D24F5F" w:rsidP="004D17BA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</w:tbl>
    <w:p w14:paraId="1F632F1E" w14:textId="08C3D72A" w:rsidR="00D24F5F" w:rsidRPr="003E03D0" w:rsidRDefault="00D24F5F" w:rsidP="00D24F5F">
      <w:pPr>
        <w:spacing w:after="0" w:line="240" w:lineRule="auto"/>
        <w:rPr>
          <w:rFonts w:ascii="Arial" w:eastAsia="Calibri" w:hAnsi="Arial" w:cs="Arial"/>
          <w:sz w:val="20"/>
          <w:szCs w:val="20"/>
        </w:rPr>
      </w:pPr>
      <w:bookmarkStart w:id="0" w:name="_GoBack"/>
      <w:bookmarkEnd w:id="0"/>
    </w:p>
    <w:p w14:paraId="3B13460D" w14:textId="77777777" w:rsidR="00D24F5F" w:rsidRDefault="00D24F5F"/>
    <w:sectPr w:rsidR="00D24F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F5F"/>
    <w:rsid w:val="00584346"/>
    <w:rsid w:val="00D24F5F"/>
    <w:rsid w:val="00E76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79E43"/>
  <w15:chartTrackingRefBased/>
  <w15:docId w15:val="{971BD353-6A7A-4326-A7D4-961B88CED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24F5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19</Words>
  <Characters>239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ker, Stefanie Pilotte Fiddner</dc:creator>
  <cp:keywords/>
  <dc:description/>
  <cp:lastModifiedBy>Junker, Stefanie Pilotte Fiddner</cp:lastModifiedBy>
  <cp:revision>2</cp:revision>
  <dcterms:created xsi:type="dcterms:W3CDTF">2018-09-20T14:59:00Z</dcterms:created>
  <dcterms:modified xsi:type="dcterms:W3CDTF">2018-09-20T15:15:00Z</dcterms:modified>
</cp:coreProperties>
</file>